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74"/>
        <w:gridCol w:w="1949"/>
        <w:gridCol w:w="1949"/>
        <w:gridCol w:w="1834"/>
      </w:tblGrid>
      <w:tr w:rsidR="005D52FB" w:rsidRPr="005D52FB" w14:paraId="51AB0270" w14:textId="77777777" w:rsidTr="005D52FB">
        <w:trPr>
          <w:trHeight w:val="280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72581C" w14:textId="3484FE5B" w:rsidR="005D52FB" w:rsidRPr="005D52FB" w:rsidRDefault="005D52FB" w:rsidP="005D52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upplemental Table 2. </w:t>
            </w:r>
            <w:r w:rsidRPr="005D52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nsitivity and specificity of each cut-off point of preoperative phosphate</w:t>
            </w:r>
          </w:p>
        </w:tc>
      </w:tr>
      <w:tr w:rsidR="005D52FB" w:rsidRPr="005D52FB" w14:paraId="089BB3E0" w14:textId="77777777" w:rsidTr="005D52FB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123F7" w14:textId="04263ADE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  <w:r w:rsidRPr="005D52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osphate (mmol/L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D6990" w14:textId="7E2F2F03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5D52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nsitivity</w:t>
            </w:r>
            <w:r w:rsidRPr="005D52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A9045" w14:textId="4B295B34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5D52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ecificity</w:t>
            </w:r>
            <w:r w:rsidRPr="005D52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E7217" w14:textId="015D2C08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Y</w:t>
            </w:r>
            <w:r w:rsidRPr="005D52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uden</w:t>
            </w:r>
            <w:r w:rsidRPr="005D52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index</w:t>
            </w:r>
          </w:p>
        </w:tc>
      </w:tr>
      <w:tr w:rsidR="005D52FB" w:rsidRPr="005D52FB" w14:paraId="20099D0B" w14:textId="77777777" w:rsidTr="005D52F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5051D8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&lt; 0.2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60B186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2.3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81715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72E58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81</w:t>
            </w:r>
          </w:p>
        </w:tc>
      </w:tr>
      <w:tr w:rsidR="005D52FB" w:rsidRPr="005D52FB" w14:paraId="7F0A1DCE" w14:textId="77777777" w:rsidTr="005D52F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A75E1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&lt; 0.23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90C21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4.7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FD47A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DABF1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62</w:t>
            </w:r>
          </w:p>
        </w:tc>
      </w:tr>
      <w:tr w:rsidR="005D52FB" w:rsidRPr="005D52FB" w14:paraId="682301E7" w14:textId="77777777" w:rsidTr="005D52F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65F32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&lt; 0.2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EE8A4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4.7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C85C3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98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B9EAC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62</w:t>
            </w:r>
          </w:p>
        </w:tc>
      </w:tr>
      <w:tr w:rsidR="005D52FB" w:rsidRPr="005D52FB" w14:paraId="5953B646" w14:textId="77777777" w:rsidTr="005D52F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0CE2EC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&lt; 0.26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6A2FB4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4.7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229B6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97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D9A9CC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32</w:t>
            </w:r>
          </w:p>
        </w:tc>
      </w:tr>
      <w:tr w:rsidR="005D52FB" w:rsidRPr="005D52FB" w14:paraId="14A28CF5" w14:textId="77777777" w:rsidTr="005D52F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479FC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&lt; 0.27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8C198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4.7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B0A97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97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77F945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02</w:t>
            </w:r>
          </w:p>
        </w:tc>
      </w:tr>
      <w:tr w:rsidR="005D52FB" w:rsidRPr="005D52FB" w14:paraId="3862C23F" w14:textId="77777777" w:rsidTr="005D52F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65205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&lt; 0.28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55A70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7.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5F34E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96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2325C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53</w:t>
            </w:r>
          </w:p>
        </w:tc>
      </w:tr>
      <w:tr w:rsidR="005D52FB" w:rsidRPr="005D52FB" w14:paraId="39E26535" w14:textId="77777777" w:rsidTr="005D52F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C2C806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&lt; 0.29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805F8E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7.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182C28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95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242D15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83</w:t>
            </w:r>
          </w:p>
        </w:tc>
      </w:tr>
      <w:tr w:rsidR="005D52FB" w:rsidRPr="005D52FB" w14:paraId="45CFEC95" w14:textId="77777777" w:rsidTr="005D52F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516F48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&lt; 0.30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6EC81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9.5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85D58B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95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7B9A00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64</w:t>
            </w:r>
          </w:p>
        </w:tc>
      </w:tr>
      <w:tr w:rsidR="005D52FB" w:rsidRPr="005D52FB" w14:paraId="30256E71" w14:textId="77777777" w:rsidTr="005D52F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3F043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&lt; 0.3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1515E8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9.5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CDE7B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95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DBA3BE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34</w:t>
            </w:r>
          </w:p>
        </w:tc>
      </w:tr>
      <w:tr w:rsidR="005D52FB" w:rsidRPr="005D52FB" w14:paraId="65A675AD" w14:textId="77777777" w:rsidTr="005D52F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AA44B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&lt; 0.32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D9069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14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DDE12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95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7564C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5</w:t>
            </w:r>
          </w:p>
        </w:tc>
      </w:tr>
      <w:tr w:rsidR="005D52FB" w:rsidRPr="005D52FB" w14:paraId="2179C7C3" w14:textId="77777777" w:rsidTr="005D52F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FD6668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&lt; 0.33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E8796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16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9952D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93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E3BA96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76</w:t>
            </w:r>
          </w:p>
        </w:tc>
      </w:tr>
      <w:tr w:rsidR="005D52FB" w:rsidRPr="005D52FB" w14:paraId="5D88B4C0" w14:textId="77777777" w:rsidTr="005D52F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15151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&lt; 0.34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96338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21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E4E8A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9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F65787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39</w:t>
            </w:r>
          </w:p>
        </w:tc>
      </w:tr>
      <w:tr w:rsidR="005D52FB" w:rsidRPr="005D52FB" w14:paraId="666840F2" w14:textId="77777777" w:rsidTr="005D52F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B1A5E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&lt; 0.35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F6236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30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68331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90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29F5C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38</w:t>
            </w:r>
          </w:p>
        </w:tc>
      </w:tr>
      <w:tr w:rsidR="005D52FB" w:rsidRPr="005D52FB" w14:paraId="5010DA32" w14:textId="77777777" w:rsidTr="005D52F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06A6A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&lt; 0.36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F50ED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38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1CAA4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90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CA7DF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53</w:t>
            </w:r>
          </w:p>
        </w:tc>
      </w:tr>
      <w:tr w:rsidR="005D52FB" w:rsidRPr="005D52FB" w14:paraId="42F239B7" w14:textId="77777777" w:rsidTr="005D52F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F953E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&lt; 0.37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5D46A2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4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5B41C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89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711CA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84</w:t>
            </w:r>
          </w:p>
        </w:tc>
      </w:tr>
      <w:tr w:rsidR="005D52FB" w:rsidRPr="005D52FB" w14:paraId="6EB62D13" w14:textId="77777777" w:rsidTr="005D52F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CF852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&lt; 0.38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EF4FA2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42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FAC17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87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0263A9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63</w:t>
            </w:r>
          </w:p>
        </w:tc>
      </w:tr>
      <w:tr w:rsidR="005D52FB" w:rsidRPr="005D52FB" w14:paraId="658FC925" w14:textId="77777777" w:rsidTr="005D52F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EC1435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&lt; 0.39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01B15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47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F4D3A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85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CC433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26</w:t>
            </w:r>
          </w:p>
        </w:tc>
      </w:tr>
      <w:tr w:rsidR="005D52FB" w:rsidRPr="005D52FB" w14:paraId="54A893C8" w14:textId="77777777" w:rsidTr="005D52F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46A81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&lt; 0.40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16BD72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87F9E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83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4E241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51</w:t>
            </w:r>
          </w:p>
        </w:tc>
      </w:tr>
      <w:tr w:rsidR="005D52FB" w:rsidRPr="005D52FB" w14:paraId="0C4A0A60" w14:textId="77777777" w:rsidTr="005D52F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A3406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&lt; 0.4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AB83F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5B448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80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55F69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85</w:t>
            </w:r>
          </w:p>
        </w:tc>
      </w:tr>
      <w:tr w:rsidR="005D52FB" w:rsidRPr="005D52FB" w14:paraId="66C94638" w14:textId="77777777" w:rsidTr="005D52F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CC671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&lt; 0.42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D58E0E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C0B7B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79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9DABD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26</w:t>
            </w:r>
          </w:p>
        </w:tc>
      </w:tr>
      <w:tr w:rsidR="005D52FB" w:rsidRPr="005D52FB" w14:paraId="2CC792D3" w14:textId="77777777" w:rsidTr="005D52F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7D013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&lt; 0.43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163ACD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54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2F61A5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77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210B4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  <w:bookmarkStart w:id="0" w:name="_GoBack"/>
            <w:bookmarkEnd w:id="0"/>
            <w:r w:rsidRPr="005D52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2</w:t>
            </w:r>
          </w:p>
        </w:tc>
      </w:tr>
      <w:tr w:rsidR="005D52FB" w:rsidRPr="005D52FB" w14:paraId="4F54CBAF" w14:textId="77777777" w:rsidTr="005D52F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867ED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&lt; 0.44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7EB4A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61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89831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73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16374F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3584</w:t>
            </w:r>
          </w:p>
        </w:tc>
      </w:tr>
      <w:tr w:rsidR="005D52FB" w:rsidRPr="005D52FB" w14:paraId="199ACC10" w14:textId="77777777" w:rsidTr="005D52F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16C754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&lt; 0.45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99153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61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1E0AA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68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0E76B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99</w:t>
            </w:r>
          </w:p>
        </w:tc>
      </w:tr>
      <w:tr w:rsidR="005D52FB" w:rsidRPr="005D52FB" w14:paraId="46C55B07" w14:textId="77777777" w:rsidTr="005D52F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9353A2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&lt; 0.46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C552D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61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7F82A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6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A7B9F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6</w:t>
            </w:r>
          </w:p>
        </w:tc>
      </w:tr>
      <w:tr w:rsidR="005D52FB" w:rsidRPr="005D52FB" w14:paraId="5E6B1CA7" w14:textId="77777777" w:rsidTr="005D52F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1F456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&lt; 0.47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74416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64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533AE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56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4700B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67</w:t>
            </w:r>
          </w:p>
        </w:tc>
      </w:tr>
      <w:tr w:rsidR="005D52FB" w:rsidRPr="005D52FB" w14:paraId="4DD137B8" w14:textId="77777777" w:rsidTr="005D52F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71785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&lt; 0.48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E35E3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66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E17F3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54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66C9A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46</w:t>
            </w:r>
          </w:p>
        </w:tc>
      </w:tr>
      <w:tr w:rsidR="005D52FB" w:rsidRPr="005D52FB" w14:paraId="6D821CF5" w14:textId="77777777" w:rsidTr="005D52F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37DA2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&lt; 0.49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07B05B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66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6A54D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51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059CF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73</w:t>
            </w:r>
          </w:p>
        </w:tc>
      </w:tr>
      <w:tr w:rsidR="005D52FB" w:rsidRPr="005D52FB" w14:paraId="649E01B9" w14:textId="77777777" w:rsidTr="005D52F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DDD23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&lt; 0.50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9648D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66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A86FE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48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EBC64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07</w:t>
            </w:r>
          </w:p>
        </w:tc>
      </w:tr>
      <w:tr w:rsidR="005D52FB" w:rsidRPr="005D52FB" w14:paraId="46FD9803" w14:textId="77777777" w:rsidTr="005D52F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4F54B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&lt; 0.5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304FA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69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013A08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46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4B0B4E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86</w:t>
            </w:r>
          </w:p>
        </w:tc>
      </w:tr>
      <w:tr w:rsidR="005D52FB" w:rsidRPr="005D52FB" w14:paraId="43B10FF2" w14:textId="77777777" w:rsidTr="005D52F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D7B6B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&lt; 0.52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4608F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73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8FA80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44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779C38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96</w:t>
            </w:r>
          </w:p>
        </w:tc>
      </w:tr>
      <w:tr w:rsidR="005D52FB" w:rsidRPr="005D52FB" w14:paraId="6D6AC465" w14:textId="77777777" w:rsidTr="005D52F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BD9DA3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&lt; 0.53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55778A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73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5679FC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39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A447FE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7</w:t>
            </w:r>
          </w:p>
        </w:tc>
      </w:tr>
      <w:tr w:rsidR="005D52FB" w:rsidRPr="005D52FB" w14:paraId="565F4DE9" w14:textId="77777777" w:rsidTr="005D52F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D50D3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&lt; 0.54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28B7E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73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9496D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36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421653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98</w:t>
            </w:r>
          </w:p>
        </w:tc>
      </w:tr>
      <w:tr w:rsidR="005D52FB" w:rsidRPr="005D52FB" w14:paraId="2DCED42B" w14:textId="77777777" w:rsidTr="005D52F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CC2BB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&lt; 0.55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0746AB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73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7BD37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31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CBC40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9</w:t>
            </w:r>
          </w:p>
        </w:tc>
      </w:tr>
      <w:tr w:rsidR="005D52FB" w:rsidRPr="005D52FB" w14:paraId="783CAD20" w14:textId="77777777" w:rsidTr="005D52F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AE4531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&lt; 0.56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A16542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76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16ED00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28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CAF44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8</w:t>
            </w:r>
          </w:p>
        </w:tc>
      </w:tr>
      <w:tr w:rsidR="005D52FB" w:rsidRPr="005D52FB" w14:paraId="019004A1" w14:textId="77777777" w:rsidTr="005D52F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CA9445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&lt; 0.57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6E76B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78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FAAB5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23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429AF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1</w:t>
            </w:r>
          </w:p>
        </w:tc>
      </w:tr>
      <w:tr w:rsidR="005D52FB" w:rsidRPr="005D52FB" w14:paraId="20C6FA04" w14:textId="77777777" w:rsidTr="005D52F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E571A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&lt; 0.58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304647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80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3320A5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21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C79BD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3</w:t>
            </w:r>
          </w:p>
        </w:tc>
      </w:tr>
      <w:tr w:rsidR="005D52FB" w:rsidRPr="005D52FB" w14:paraId="3857726E" w14:textId="77777777" w:rsidTr="005D52F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722154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&lt; 0.59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55DFF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80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5CCBD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19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5BC59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5D52FB" w:rsidRPr="005D52FB" w14:paraId="7C792102" w14:textId="77777777" w:rsidTr="005D52F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DC679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&lt; 0.60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43C1A3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83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8904A7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17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45476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8</w:t>
            </w:r>
          </w:p>
        </w:tc>
      </w:tr>
      <w:tr w:rsidR="005D52FB" w:rsidRPr="005D52FB" w14:paraId="00486453" w14:textId="77777777" w:rsidTr="005D52F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44A61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&lt; 0.6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6406F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83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EE85B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14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99726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78</w:t>
            </w:r>
          </w:p>
        </w:tc>
      </w:tr>
      <w:tr w:rsidR="005D52FB" w:rsidRPr="005D52FB" w14:paraId="5C156A60" w14:textId="77777777" w:rsidTr="005D52F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D7D9F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&lt; 0.62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922D0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83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8A5136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12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36A64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9</w:t>
            </w:r>
          </w:p>
        </w:tc>
      </w:tr>
      <w:tr w:rsidR="005D52FB" w:rsidRPr="005D52FB" w14:paraId="3646D240" w14:textId="77777777" w:rsidTr="005D52F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EBBDE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&lt; 0.63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A0911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85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C70578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12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4F9FA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06</w:t>
            </w:r>
          </w:p>
        </w:tc>
      </w:tr>
      <w:tr w:rsidR="005D52FB" w:rsidRPr="005D52FB" w14:paraId="4C87065A" w14:textId="77777777" w:rsidTr="005D52F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CA057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&lt; 0.64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A00132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88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002AA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11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C0BFB3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73</w:t>
            </w:r>
          </w:p>
        </w:tc>
      </w:tr>
      <w:tr w:rsidR="005D52FB" w:rsidRPr="005D52FB" w14:paraId="1C64E220" w14:textId="77777777" w:rsidTr="005D52F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B79BE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&lt; 0.65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A6011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88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57CD1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7.9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B41B6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921</w:t>
            </w:r>
          </w:p>
        </w:tc>
      </w:tr>
      <w:tr w:rsidR="005D52FB" w:rsidRPr="005D52FB" w14:paraId="68C362B8" w14:textId="77777777" w:rsidTr="005D52F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43949A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&lt; 0.66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8D3E0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95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6BD04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4.7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A8594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7</w:t>
            </w:r>
          </w:p>
        </w:tc>
      </w:tr>
      <w:tr w:rsidR="005D52FB" w:rsidRPr="005D52FB" w14:paraId="701277BD" w14:textId="77777777" w:rsidTr="005D52F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AF1286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&lt; 0.67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664D1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95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27950F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3.7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CF43D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037</w:t>
            </w:r>
          </w:p>
        </w:tc>
      </w:tr>
      <w:tr w:rsidR="005D52FB" w:rsidRPr="005D52FB" w14:paraId="65CE4DDC" w14:textId="77777777" w:rsidTr="005D52F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8749D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&lt; 0.69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E74B2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EAE85E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2.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86FE15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28</w:t>
            </w:r>
          </w:p>
        </w:tc>
      </w:tr>
      <w:tr w:rsidR="005D52FB" w:rsidRPr="005D52FB" w14:paraId="26278FB7" w14:textId="77777777" w:rsidTr="005D52F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DCFC8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&lt; 0.7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903D8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0C86FE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1.5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56243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96</w:t>
            </w:r>
          </w:p>
        </w:tc>
      </w:tr>
      <w:tr w:rsidR="005D52FB" w:rsidRPr="005D52FB" w14:paraId="3C71C930" w14:textId="77777777" w:rsidTr="005D52F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11E1F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&lt; 0.72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AD5F68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1BB098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1.0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15EE2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64</w:t>
            </w:r>
          </w:p>
        </w:tc>
      </w:tr>
      <w:tr w:rsidR="005D52FB" w:rsidRPr="005D52FB" w14:paraId="4C518559" w14:textId="77777777" w:rsidTr="005D52F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FFC0B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&lt; 0.73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52862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D6E3D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kern w:val="0"/>
                <w:sz w:val="22"/>
              </w:rPr>
              <w:t>0.53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069A12" w14:textId="77777777" w:rsidR="005D52FB" w:rsidRPr="005D52FB" w:rsidRDefault="005D52FB" w:rsidP="005D52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52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319</w:t>
            </w:r>
          </w:p>
        </w:tc>
      </w:tr>
    </w:tbl>
    <w:p w14:paraId="5491E88B" w14:textId="77777777" w:rsidR="00AF05EC" w:rsidRDefault="001C1E55"/>
    <w:sectPr w:rsidR="00AF05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A4A6A0" w14:textId="77777777" w:rsidR="001C1E55" w:rsidRDefault="001C1E55" w:rsidP="005D52FB">
      <w:r>
        <w:separator/>
      </w:r>
    </w:p>
  </w:endnote>
  <w:endnote w:type="continuationSeparator" w:id="0">
    <w:p w14:paraId="3A5388E4" w14:textId="77777777" w:rsidR="001C1E55" w:rsidRDefault="001C1E55" w:rsidP="005D52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FA189A" w14:textId="77777777" w:rsidR="001C1E55" w:rsidRDefault="001C1E55" w:rsidP="005D52FB">
      <w:r>
        <w:separator/>
      </w:r>
    </w:p>
  </w:footnote>
  <w:footnote w:type="continuationSeparator" w:id="0">
    <w:p w14:paraId="48B43398" w14:textId="77777777" w:rsidR="001C1E55" w:rsidRDefault="001C1E55" w:rsidP="005D52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0A4"/>
    <w:rsid w:val="000A3D7B"/>
    <w:rsid w:val="001C1E55"/>
    <w:rsid w:val="005D52FB"/>
    <w:rsid w:val="009230A4"/>
    <w:rsid w:val="00A26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895B7B"/>
  <w15:chartTrackingRefBased/>
  <w15:docId w15:val="{159C24A4-1E78-438B-B7A3-F551D1F9F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52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52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52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52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36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35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响</dc:creator>
  <cp:keywords/>
  <dc:description/>
  <cp:lastModifiedBy>李 响</cp:lastModifiedBy>
  <cp:revision>2</cp:revision>
  <dcterms:created xsi:type="dcterms:W3CDTF">2019-09-20T11:56:00Z</dcterms:created>
  <dcterms:modified xsi:type="dcterms:W3CDTF">2019-09-20T12:03:00Z</dcterms:modified>
</cp:coreProperties>
</file>